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A567B" w14:textId="195D4D34" w:rsidR="005D3D48" w:rsidRPr="00485AA3" w:rsidRDefault="00371BAF" w:rsidP="000B57E2">
      <w:pPr>
        <w:jc w:val="center"/>
      </w:pPr>
      <w:r w:rsidRPr="00485AA3">
        <w:rPr>
          <w:noProof/>
          <w:lang w:val="en-IN" w:eastAsia="en-IN"/>
        </w:rPr>
        <w:drawing>
          <wp:inline distT="0" distB="0" distL="0" distR="0" wp14:anchorId="2B678C20" wp14:editId="52CC806C">
            <wp:extent cx="5395524" cy="2754947"/>
            <wp:effectExtent l="0" t="0" r="0" b="7620"/>
            <wp:docPr id="4" name="圖片 3" descr="一張含有 文字, 圖表, 螢幕擷取畫面, 行 的圖片&#10;&#10;AI 產生的內容可能不正確。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3119FD-CBC1-8AC3-BE8B-4C828DDEE7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 descr="一張含有 文字, 圖表, 螢幕擷取畫面, 行 的圖片&#10;&#10;AI 產生的內容可能不正確。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3119FD-CBC1-8AC3-BE8B-4C828DDEE7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23836"/>
                    <a:stretch/>
                  </pic:blipFill>
                  <pic:spPr bwMode="auto">
                    <a:xfrm>
                      <a:off x="0" y="0"/>
                      <a:ext cx="5411380" cy="2763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EBEB5D" w14:textId="5036FBBD" w:rsidR="002F3793" w:rsidRPr="00485AA3" w:rsidRDefault="002F3793" w:rsidP="001901DF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AA3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5549FF" w:rsidRPr="00485AA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85A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5AA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96522744"/>
      <w:r w:rsidR="00371BAF" w:rsidRPr="00485AA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9F7FA2" w:rsidRPr="00485AA3">
        <w:rPr>
          <w:rFonts w:ascii="Times New Roman" w:hAnsi="Times New Roman" w:cs="Times New Roman"/>
          <w:b/>
          <w:bCs/>
          <w:sz w:val="24"/>
          <w:szCs w:val="24"/>
        </w:rPr>
        <w:t>e‐expression of CD24a</w:t>
      </w:r>
      <w:bookmarkEnd w:id="0"/>
      <w:r w:rsidR="00371BAF" w:rsidRPr="00485AA3">
        <w:rPr>
          <w:rFonts w:ascii="Times New Roman" w:hAnsi="Times New Roman" w:cs="Times New Roman"/>
          <w:b/>
          <w:bCs/>
          <w:sz w:val="24"/>
          <w:szCs w:val="24"/>
        </w:rPr>
        <w:t xml:space="preserve"> in CD24a Knockout 4T1 cells restore</w:t>
      </w:r>
      <w:r w:rsidR="00E86B82" w:rsidRPr="00485AA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71BAF" w:rsidRPr="00485AA3">
        <w:rPr>
          <w:rFonts w:ascii="Times New Roman" w:hAnsi="Times New Roman" w:cs="Times New Roman"/>
          <w:b/>
          <w:bCs/>
          <w:sz w:val="24"/>
          <w:szCs w:val="24"/>
        </w:rPr>
        <w:t xml:space="preserve"> expression of gMDSC-recruiting chemokines and suppresses M-CSF</w:t>
      </w:r>
      <w:r w:rsidR="009F7FA2" w:rsidRPr="00485AA3">
        <w:rPr>
          <w:rFonts w:ascii="Times New Roman" w:hAnsi="Times New Roman" w:cs="Times New Roman"/>
          <w:b/>
          <w:bCs/>
        </w:rPr>
        <w:t>.</w:t>
      </w:r>
      <w:r w:rsidR="00717683" w:rsidRPr="00485AA3">
        <w:rPr>
          <w:rFonts w:ascii="Times New Roman" w:hAnsi="Times New Roman" w:cs="Times New Roman" w:hint="eastAsia"/>
          <w:b/>
          <w:bCs/>
        </w:rPr>
        <w:t xml:space="preserve"> </w:t>
      </w:r>
      <w:r w:rsidR="007A4BC4" w:rsidRPr="00485AA3">
        <w:rPr>
          <w:rFonts w:ascii="Times New Roman" w:hAnsi="Times New Roman" w:cs="Times New Roman"/>
          <w:b/>
          <w:bCs/>
          <w:sz w:val="24"/>
          <w:szCs w:val="24"/>
        </w:rPr>
        <w:t>A,</w:t>
      </w:r>
      <w:bookmarkStart w:id="1" w:name="_Hlk196481479"/>
      <w:r w:rsidR="00371BAF" w:rsidRPr="00485AA3">
        <w:rPr>
          <w:rFonts w:ascii="Times New Roman" w:hAnsi="Times New Roman" w:cs="Times New Roman"/>
          <w:sz w:val="24"/>
          <w:szCs w:val="24"/>
        </w:rPr>
        <w:t xml:space="preserve"> qRT-PCR analysis of Cxcl1, Cxcl3 and Cxcl5 mRNA in 4T1 cells, two independent CD24a knockout clones (ΔCD24a-1, ΔCD24a-2), and CD24a-rescued cells (ΔCD24a</w:t>
      </w:r>
      <w:r w:rsidR="001901DF" w:rsidRPr="00485AA3">
        <w:rPr>
          <w:rFonts w:ascii="Times New Roman" w:hAnsi="Times New Roman" w:cs="Times New Roman"/>
          <w:sz w:val="24"/>
          <w:szCs w:val="24"/>
        </w:rPr>
        <w:t xml:space="preserve"> </w:t>
      </w:r>
      <w:r w:rsidR="00371BAF" w:rsidRPr="00485AA3">
        <w:rPr>
          <w:rFonts w:ascii="Times New Roman" w:hAnsi="Times New Roman" w:cs="Times New Roman"/>
          <w:sz w:val="24"/>
          <w:szCs w:val="24"/>
        </w:rPr>
        <w:t>+</w:t>
      </w:r>
      <w:r w:rsidR="001901DF" w:rsidRPr="00485AA3">
        <w:rPr>
          <w:rFonts w:ascii="Times New Roman" w:hAnsi="Times New Roman" w:cs="Times New Roman"/>
          <w:sz w:val="24"/>
          <w:szCs w:val="24"/>
        </w:rPr>
        <w:t xml:space="preserve"> </w:t>
      </w:r>
      <w:r w:rsidR="00371BAF" w:rsidRPr="00485AA3">
        <w:rPr>
          <w:rFonts w:ascii="Times New Roman" w:hAnsi="Times New Roman" w:cs="Times New Roman"/>
          <w:sz w:val="24"/>
          <w:szCs w:val="24"/>
        </w:rPr>
        <w:t xml:space="preserve">CD24a OE). *P &lt; 0.05 by one-way ANOVA. </w:t>
      </w:r>
      <w:r w:rsidR="00371BAF" w:rsidRPr="00485AA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901DF" w:rsidRPr="00485AA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71BAF" w:rsidRPr="00485AA3">
        <w:rPr>
          <w:rFonts w:ascii="Times New Roman" w:hAnsi="Times New Roman" w:cs="Times New Roman"/>
          <w:sz w:val="24"/>
          <w:szCs w:val="24"/>
        </w:rPr>
        <w:t xml:space="preserve"> Left: Cytotoxicity of murine CD8⁺ T cells against </w:t>
      </w:r>
      <w:r w:rsidR="005C6B19" w:rsidRPr="00485AA3">
        <w:rPr>
          <w:rFonts w:ascii="Times New Roman" w:hAnsi="Times New Roman" w:cs="Times New Roman"/>
          <w:sz w:val="24"/>
          <w:szCs w:val="24"/>
        </w:rPr>
        <w:t>4T1</w:t>
      </w:r>
      <w:r w:rsidR="00371BAF" w:rsidRPr="00485AA3">
        <w:rPr>
          <w:rFonts w:ascii="Times New Roman" w:hAnsi="Times New Roman" w:cs="Times New Roman"/>
          <w:sz w:val="24"/>
          <w:szCs w:val="24"/>
        </w:rPr>
        <w:t xml:space="preserve"> and ΔCD24a 4T1 </w:t>
      </w:r>
      <w:r w:rsidR="001901DF" w:rsidRPr="00485AA3">
        <w:rPr>
          <w:rFonts w:ascii="Times New Roman" w:hAnsi="Times New Roman" w:cs="Times New Roman"/>
          <w:sz w:val="24"/>
          <w:szCs w:val="24"/>
        </w:rPr>
        <w:t>cells</w:t>
      </w:r>
      <w:r w:rsidR="00371BAF" w:rsidRPr="00485AA3">
        <w:rPr>
          <w:rFonts w:ascii="Times New Roman" w:hAnsi="Times New Roman" w:cs="Times New Roman"/>
          <w:sz w:val="24"/>
          <w:szCs w:val="24"/>
        </w:rPr>
        <w:t xml:space="preserve">, with or without addition of recombinant murine CXCL1 or CXCL5 (100 ng/mL), measured after 24 h at a </w:t>
      </w:r>
      <w:r w:rsidR="001901DF" w:rsidRPr="00485AA3">
        <w:rPr>
          <w:rFonts w:ascii="Times New Roman" w:hAnsi="Times New Roman" w:cs="Times New Roman"/>
          <w:sz w:val="24"/>
          <w:szCs w:val="24"/>
        </w:rPr>
        <w:t>20</w:t>
      </w:r>
      <w:r w:rsidR="00371BAF" w:rsidRPr="00485AA3">
        <w:rPr>
          <w:rFonts w:ascii="Times New Roman" w:hAnsi="Times New Roman" w:cs="Times New Roman"/>
          <w:sz w:val="24"/>
          <w:szCs w:val="24"/>
        </w:rPr>
        <w:t>:1 effector:target ratio (</w:t>
      </w:r>
      <w:bookmarkStart w:id="2" w:name="_GoBack"/>
      <w:bookmarkEnd w:id="2"/>
      <w:r w:rsidR="00371BAF" w:rsidRPr="00485AA3">
        <w:rPr>
          <w:rFonts w:ascii="Times New Roman" w:hAnsi="Times New Roman" w:cs="Times New Roman"/>
          <w:sz w:val="24"/>
          <w:szCs w:val="24"/>
        </w:rPr>
        <w:t xml:space="preserve">*P &lt; 0.05). Right: Fold-change in phagocytic uptake of </w:t>
      </w:r>
      <w:r w:rsidR="001901DF" w:rsidRPr="00485AA3">
        <w:rPr>
          <w:rFonts w:ascii="Times New Roman" w:hAnsi="Times New Roman" w:cs="Times New Roman"/>
          <w:sz w:val="24"/>
          <w:szCs w:val="24"/>
        </w:rPr>
        <w:t>Calcein AM</w:t>
      </w:r>
      <w:r w:rsidR="00371BAF" w:rsidRPr="00485AA3">
        <w:rPr>
          <w:rFonts w:ascii="Times New Roman" w:hAnsi="Times New Roman" w:cs="Times New Roman"/>
          <w:sz w:val="24"/>
          <w:szCs w:val="24"/>
        </w:rPr>
        <w:t>-labeled 4T1 variants by bone marrow–derived macrophages under the same conditions (*P &lt; 0.05)</w:t>
      </w:r>
      <w:r w:rsidR="0024736E" w:rsidRPr="00485AA3">
        <w:rPr>
          <w:rFonts w:ascii="Times New Roman" w:hAnsi="Times New Roman" w:cs="Times New Roman"/>
          <w:sz w:val="24"/>
          <w:szCs w:val="24"/>
        </w:rPr>
        <w:t xml:space="preserve"> </w:t>
      </w:r>
      <w:r w:rsidR="001901DF" w:rsidRPr="00485AA3">
        <w:rPr>
          <w:rFonts w:ascii="Times New Roman" w:hAnsi="Times New Roman" w:cs="Times New Roman"/>
          <w:sz w:val="24"/>
          <w:szCs w:val="24"/>
        </w:rPr>
        <w:t>. Data represent the mean of three independent experiments performed in triplicate.</w:t>
      </w:r>
      <w:r w:rsidR="00371BAF" w:rsidRPr="00485AA3">
        <w:rPr>
          <w:rFonts w:ascii="Times New Roman" w:hAnsi="Times New Roman" w:cs="Times New Roman"/>
          <w:sz w:val="24"/>
          <w:szCs w:val="24"/>
        </w:rPr>
        <w:t xml:space="preserve"> *P &lt; 0.05</w:t>
      </w:r>
      <w:bookmarkEnd w:id="1"/>
      <w:r w:rsidR="009114DC" w:rsidRPr="00485AA3">
        <w:rPr>
          <w:rFonts w:ascii="Times New Roman" w:hAnsi="Times New Roman" w:cs="Times New Roman"/>
          <w:sz w:val="24"/>
          <w:szCs w:val="24"/>
        </w:rPr>
        <w:t>.</w:t>
      </w:r>
    </w:p>
    <w:sectPr w:rsidR="002F3793" w:rsidRPr="00485AA3" w:rsidSect="00485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A0B12" w14:textId="77777777" w:rsidR="005D5479" w:rsidRDefault="005D5479" w:rsidP="00244F8A">
      <w:pPr>
        <w:spacing w:after="0" w:line="240" w:lineRule="auto"/>
      </w:pPr>
      <w:r>
        <w:separator/>
      </w:r>
    </w:p>
  </w:endnote>
  <w:endnote w:type="continuationSeparator" w:id="0">
    <w:p w14:paraId="48530165" w14:textId="77777777" w:rsidR="005D5479" w:rsidRDefault="005D5479" w:rsidP="00244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7133E2" w14:textId="77777777" w:rsidR="005D5479" w:rsidRDefault="005D5479" w:rsidP="00244F8A">
      <w:pPr>
        <w:spacing w:after="0" w:line="240" w:lineRule="auto"/>
      </w:pPr>
      <w:r>
        <w:separator/>
      </w:r>
    </w:p>
  </w:footnote>
  <w:footnote w:type="continuationSeparator" w:id="0">
    <w:p w14:paraId="30C9DF0E" w14:textId="77777777" w:rsidR="005D5479" w:rsidRDefault="005D5479" w:rsidP="00244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793"/>
    <w:rsid w:val="000A4899"/>
    <w:rsid w:val="000B57E2"/>
    <w:rsid w:val="00130C0B"/>
    <w:rsid w:val="001434E1"/>
    <w:rsid w:val="00183E4B"/>
    <w:rsid w:val="001901DF"/>
    <w:rsid w:val="00244F8A"/>
    <w:rsid w:val="0024736E"/>
    <w:rsid w:val="00254DB4"/>
    <w:rsid w:val="002D5702"/>
    <w:rsid w:val="002F3793"/>
    <w:rsid w:val="00371BAF"/>
    <w:rsid w:val="00485AA3"/>
    <w:rsid w:val="004E5968"/>
    <w:rsid w:val="005549FF"/>
    <w:rsid w:val="005C6B19"/>
    <w:rsid w:val="005D3D48"/>
    <w:rsid w:val="005D5479"/>
    <w:rsid w:val="006063C4"/>
    <w:rsid w:val="00717683"/>
    <w:rsid w:val="00727A07"/>
    <w:rsid w:val="00744F3A"/>
    <w:rsid w:val="00764BE5"/>
    <w:rsid w:val="00766481"/>
    <w:rsid w:val="00797C11"/>
    <w:rsid w:val="007A4BC4"/>
    <w:rsid w:val="007D6AAA"/>
    <w:rsid w:val="009057B4"/>
    <w:rsid w:val="009114DC"/>
    <w:rsid w:val="0094092F"/>
    <w:rsid w:val="00990808"/>
    <w:rsid w:val="009B250E"/>
    <w:rsid w:val="009F7FA2"/>
    <w:rsid w:val="00A13101"/>
    <w:rsid w:val="00A6710A"/>
    <w:rsid w:val="00AF1B2E"/>
    <w:rsid w:val="00B3314C"/>
    <w:rsid w:val="00B6155A"/>
    <w:rsid w:val="00BF1FD9"/>
    <w:rsid w:val="00BF280E"/>
    <w:rsid w:val="00BF5125"/>
    <w:rsid w:val="00C25295"/>
    <w:rsid w:val="00C8167C"/>
    <w:rsid w:val="00D31CE1"/>
    <w:rsid w:val="00DC21AC"/>
    <w:rsid w:val="00DD20DB"/>
    <w:rsid w:val="00E8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1F4095"/>
  <w15:chartTrackingRefBased/>
  <w15:docId w15:val="{0DCCCE05-6E87-4AA2-BB47-54B43961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7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7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7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7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7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7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7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7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7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7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79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F3793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4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F8A"/>
  </w:style>
  <w:style w:type="paragraph" w:styleId="Footer">
    <w:name w:val="footer"/>
    <w:basedOn w:val="Normal"/>
    <w:link w:val="FooterChar"/>
    <w:uiPriority w:val="99"/>
    <w:unhideWhenUsed/>
    <w:rsid w:val="00244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6</Words>
  <Characters>683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 JAMES LAB</dc:creator>
  <cp:keywords/>
  <dc:description/>
  <cp:lastModifiedBy>Revathi   Thangaraj</cp:lastModifiedBy>
  <cp:revision>11</cp:revision>
  <dcterms:created xsi:type="dcterms:W3CDTF">2025-04-26T16:14:00Z</dcterms:created>
  <dcterms:modified xsi:type="dcterms:W3CDTF">2025-07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49ad2669d00f6cdc56e8f2e03e48e1c75a51847adf7b6bddea0286223331bc</vt:lpwstr>
  </property>
</Properties>
</file>